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</w:rPr>
      </w:pPr>
      <w:r>
        <w:rPr>
          <w:b/>
          <w:bCs/>
        </w:rPr>
        <w:t>Table: Physiological characterization of rhizosphere associated antagonistic bacteria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03655</wp:posOffset>
                </wp:positionV>
                <wp:extent cx="692975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975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  <w:gridCol w:w="861"/>
                              <w:gridCol w:w="916"/>
                              <w:gridCol w:w="950"/>
                              <w:gridCol w:w="1272"/>
                              <w:gridCol w:w="919"/>
                              <w:gridCol w:w="919"/>
                              <w:gridCol w:w="1350"/>
                              <w:gridCol w:w="1027"/>
                              <w:gridCol w:w="661"/>
                              <w:gridCol w:w="1095"/>
                            </w:tblGrid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Sr.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sola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ram reac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atala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ytochrome oxidase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rowth promoting properties</w:t>
                                  </w:r>
                                </w:p>
                              </w:tc>
                              <w:tc>
                                <w:tcPr>
                                  <w:tcW w:w="413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iocontrol determin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4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μg/mL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μg/mL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iderophor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tease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arc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ydro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h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Rh5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±0.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±3.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h6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h1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h19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h2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h25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h2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h32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h3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p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Rp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±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±4.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p4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Rp5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E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BE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E5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±5.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21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4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Sr.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sola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ram reaction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atala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ytochrome oxidase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rowth promoting properties</w:t>
                                  </w:r>
                                </w:p>
                              </w:tc>
                              <w:tc>
                                <w:tcPr>
                                  <w:tcW w:w="413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iocontrol  determin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0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μg/mL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μg/mL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iderophor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tease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N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arc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ydro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6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1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1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Rh19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Rh2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2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Rh22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±0.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2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24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25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26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2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2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29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3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5" w:leader="none"/>
                                      <w:tab w:val="center" w:pos="432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3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32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3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34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65pt;height:612pt;mso-wrap-distance-left:9pt;mso-wrap-distance-right:9pt;mso-wrap-distance-top:0pt;mso-wrap-distance-bottom:0pt;margin-top:102.65pt;mso-position-vertical-relative:page;margin-left:58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9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  <w:gridCol w:w="861"/>
                        <w:gridCol w:w="916"/>
                        <w:gridCol w:w="950"/>
                        <w:gridCol w:w="1272"/>
                        <w:gridCol w:w="919"/>
                        <w:gridCol w:w="919"/>
                        <w:gridCol w:w="1350"/>
                        <w:gridCol w:w="1027"/>
                        <w:gridCol w:w="661"/>
                        <w:gridCol w:w="1095"/>
                      </w:tblGrid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r. 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8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sola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9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ram reac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atalas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ytochrome oxidase</w:t>
                            </w:r>
                          </w:p>
                        </w:tc>
                        <w:tc>
                          <w:tcPr>
                            <w:tcW w:w="183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rowth promoting properties</w:t>
                            </w:r>
                          </w:p>
                        </w:tc>
                        <w:tc>
                          <w:tcPr>
                            <w:tcW w:w="413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iocontrol determinants</w:t>
                            </w:r>
                          </w:p>
                        </w:tc>
                      </w:tr>
                      <w:tr>
                        <w:trPr>
                          <w:trHeight w:val="834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A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μg/mL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μg/mL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3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iderophor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4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tease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5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C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6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arc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ydrolysis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h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Rh5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±0.1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6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±3.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h6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h18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h19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h2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h25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h2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h32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h33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p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Rp3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±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9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±4.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p4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Rp5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E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BE3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E5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7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±5.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210" w:leader="none"/>
                              </w:tabs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4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r. 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8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sola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9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ram reaction</w:t>
                            </w:r>
                          </w:p>
                        </w:tc>
                        <w:tc>
                          <w:tcPr>
                            <w:tcW w:w="9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atal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ytochrome oxidase</w:t>
                            </w:r>
                          </w:p>
                        </w:tc>
                        <w:tc>
                          <w:tcPr>
                            <w:tcW w:w="183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rowth promoting properties</w:t>
                            </w:r>
                          </w:p>
                        </w:tc>
                        <w:tc>
                          <w:tcPr>
                            <w:tcW w:w="413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iocontrol  determinants</w:t>
                            </w:r>
                          </w:p>
                        </w:tc>
                      </w:tr>
                      <w:tr>
                        <w:trPr>
                          <w:trHeight w:val="870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A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μg/mL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μg/mL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3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iderophor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4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tease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5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CN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6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arc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ydrolysis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6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1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1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Rh19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Rh20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2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Rh22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±0.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23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24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25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26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2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28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29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30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" w:leader="none"/>
                                <w:tab w:val="center" w:pos="432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3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32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33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34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105535</wp:posOffset>
                </wp:positionV>
                <wp:extent cx="7081520" cy="45294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1520" cy="4529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898"/>
                              <w:gridCol w:w="887"/>
                              <w:gridCol w:w="943"/>
                              <w:gridCol w:w="978"/>
                              <w:gridCol w:w="1304"/>
                              <w:gridCol w:w="946"/>
                              <w:gridCol w:w="947"/>
                              <w:gridCol w:w="1383"/>
                              <w:gridCol w:w="1056"/>
                              <w:gridCol w:w="685"/>
                              <w:gridCol w:w="1125"/>
                            </w:tblGrid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8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Sr.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sola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ram reaction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atala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ytochrome oxidase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Growth promoting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operties</w:t>
                                  </w:r>
                                </w:p>
                              </w:tc>
                              <w:tc>
                                <w:tcPr>
                                  <w:tcW w:w="424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iocontrol  determin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8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μg/mL)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μg/mL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iderophor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teases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N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arc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ydro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36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37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Rh38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Rh4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2±0.8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44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45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h46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Rp1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±0.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p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p4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p7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p8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1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2C5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4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AB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4C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FF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0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±4.7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7.6pt;height:356.65pt;mso-wrap-distance-left:9.35pt;mso-wrap-distance-right:9.35pt;mso-wrap-distance-top:0pt;mso-wrap-distance-bottom:0pt;margin-top:87.05pt;mso-position-vertical-relative:page;margin-left:52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898"/>
                        <w:gridCol w:w="887"/>
                        <w:gridCol w:w="943"/>
                        <w:gridCol w:w="978"/>
                        <w:gridCol w:w="1304"/>
                        <w:gridCol w:w="946"/>
                        <w:gridCol w:w="947"/>
                        <w:gridCol w:w="1383"/>
                        <w:gridCol w:w="1056"/>
                        <w:gridCol w:w="685"/>
                        <w:gridCol w:w="1125"/>
                      </w:tblGrid>
                      <w:tr>
                        <w:trPr>
                          <w:trHeight w:val="128" w:hRule="atLeast"/>
                        </w:trPr>
                        <w:tc>
                          <w:tcPr>
                            <w:tcW w:w="8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r. 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8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sola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ram reaction</w:t>
                            </w:r>
                          </w:p>
                        </w:tc>
                        <w:tc>
                          <w:tcPr>
                            <w:tcW w:w="9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atal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ytochrome oxidase</w:t>
                            </w:r>
                          </w:p>
                        </w:tc>
                        <w:tc>
                          <w:tcPr>
                            <w:tcW w:w="18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Growth promotin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operties</w:t>
                            </w:r>
                          </w:p>
                        </w:tc>
                        <w:tc>
                          <w:tcPr>
                            <w:tcW w:w="424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iocontrol  determinants</w:t>
                            </w:r>
                          </w:p>
                        </w:tc>
                      </w:tr>
                      <w:tr>
                        <w:trPr>
                          <w:trHeight w:val="699" w:hRule="atLeast"/>
                        </w:trPr>
                        <w:tc>
                          <w:tcPr>
                            <w:tcW w:w="8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A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μg/mL)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μg/mL)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3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iderophores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4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teases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5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CN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6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arc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ydrolysis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36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37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Rh38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Rh4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2±0.8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44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45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h46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Rp1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±0.4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p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p4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p7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p8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1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2C5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4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AB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4C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FF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±4.7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Cs/>
          <w:sz w:val="18"/>
          <w:szCs w:val="18"/>
        </w:rPr>
      </w:pPr>
      <w:r>
        <w:rPr>
          <w:sz w:val="18"/>
          <w:szCs w:val="18"/>
        </w:rPr>
        <w:t xml:space="preserve">Bacterial strains 1-17 were isolated on NB medium while bacterial strains 18-54 were isolated on medium (King’s B/ S1 ) specific for </w:t>
      </w:r>
      <w:r>
        <w:rPr>
          <w:bCs/>
          <w:i/>
          <w:sz w:val="18"/>
          <w:szCs w:val="18"/>
        </w:rPr>
        <w:t>Pseudomonas</w:t>
      </w:r>
      <w:r>
        <w:rPr>
          <w:bCs/>
          <w:sz w:val="18"/>
          <w:szCs w:val="18"/>
        </w:rPr>
        <w:t xml:space="preserve"> spp. </w:t>
      </w:r>
    </w:p>
    <w:p>
      <w:pPr>
        <w:pStyle w:val="Normal"/>
        <w:rPr/>
      </w:pPr>
      <w:r>
        <w:rPr>
          <w:b/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>Indole acetic acid</w:t>
      </w:r>
      <w:r>
        <w:rPr>
          <w:sz w:val="18"/>
          <w:szCs w:val="18"/>
        </w:rPr>
        <w:t xml:space="preserve"> detected qualitatively by spot test and quantified by HPLC. </w:t>
      </w:r>
      <w:r>
        <w:rPr>
          <w:b/>
          <w:sz w:val="18"/>
          <w:szCs w:val="18"/>
          <w:vertAlign w:val="superscript"/>
        </w:rPr>
        <w:t>2</w:t>
      </w:r>
      <w:r>
        <w:rPr>
          <w:bCs/>
          <w:sz w:val="18"/>
          <w:szCs w:val="18"/>
        </w:rPr>
        <w:t xml:space="preserve"> </w:t>
      </w:r>
      <w:r>
        <w:rPr>
          <w:b/>
          <w:sz w:val="18"/>
          <w:szCs w:val="18"/>
        </w:rPr>
        <w:t>Phosphate solubilization</w:t>
      </w:r>
      <w:r>
        <w:rPr>
          <w:sz w:val="18"/>
          <w:szCs w:val="18"/>
        </w:rPr>
        <w:t xml:space="preserve">: + represents clear halo zone &lt;5 mm on Pikovskaia agar; ++ represents halo zone = 5 mm on Pikovskaia agar; +++ represents halo zone &gt;5 mm on Pikovskaia agar; - represents no halo zone on Pikovskaia agar, P solubilization was quantified using spectrophotometer. </w:t>
      </w:r>
      <w:r>
        <w:rPr>
          <w:b/>
          <w:sz w:val="18"/>
          <w:szCs w:val="18"/>
          <w:vertAlign w:val="superscript"/>
        </w:rPr>
        <w:t>3</w:t>
      </w:r>
      <w:r>
        <w:rPr>
          <w:sz w:val="18"/>
          <w:szCs w:val="18"/>
          <w:vertAlign w:val="superscript"/>
        </w:rPr>
        <w:t xml:space="preserve"> </w:t>
      </w:r>
      <w:r>
        <w:rPr>
          <w:b/>
          <w:sz w:val="18"/>
          <w:szCs w:val="18"/>
        </w:rPr>
        <w:t>Siderophore production</w:t>
      </w:r>
      <w:r>
        <w:rPr>
          <w:sz w:val="18"/>
          <w:szCs w:val="18"/>
        </w:rPr>
        <w:t xml:space="preserve"> was detected on CAS agar. </w:t>
      </w:r>
      <w:r>
        <w:rPr>
          <w:b/>
          <w:sz w:val="18"/>
          <w:szCs w:val="18"/>
          <w:vertAlign w:val="superscript"/>
        </w:rPr>
        <w:t>4</w:t>
      </w:r>
      <w:r>
        <w:rPr>
          <w:b/>
          <w:sz w:val="18"/>
          <w:szCs w:val="18"/>
        </w:rPr>
        <w:t xml:space="preserve"> Protease production </w:t>
      </w:r>
      <w:r>
        <w:rPr>
          <w:sz w:val="18"/>
          <w:szCs w:val="18"/>
        </w:rPr>
        <w:t xml:space="preserve">was carried out on skim milk agar medium. + represent &lt; 5mm wide halo, ++ represent 5-10 mm halo zone, +++ represents &gt; 10 mm halo zone. </w:t>
      </w:r>
      <w:r>
        <w:rPr>
          <w:b/>
          <w:sz w:val="18"/>
          <w:szCs w:val="18"/>
          <w:vertAlign w:val="superscript"/>
        </w:rPr>
        <w:t>5, 6</w:t>
      </w:r>
      <w:r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>Hydrogen cyanide (HCN) production</w:t>
      </w:r>
      <w:r>
        <w:rPr>
          <w:sz w:val="18"/>
          <w:szCs w:val="18"/>
        </w:rPr>
        <w:t xml:space="preserve"> and </w:t>
      </w:r>
      <w:r>
        <w:rPr>
          <w:b/>
          <w:sz w:val="18"/>
          <w:szCs w:val="18"/>
        </w:rPr>
        <w:t>starch hydrolysis</w:t>
      </w:r>
      <w:r>
        <w:rPr>
          <w:sz w:val="18"/>
          <w:szCs w:val="18"/>
        </w:rPr>
        <w:t xml:space="preserve"> was detected by plate assay, - represents no production, ++ represents hydrolysis of starch in more than half plate, +++ represents complete hydrolysis of starch in plate.</w:t>
      </w:r>
    </w:p>
    <w:p>
      <w:pPr>
        <w:sectPr>
          <w:type w:val="nextPage"/>
          <w:pgSz w:orient="landscape" w:w="15840" w:h="12240"/>
          <w:pgMar w:left="1296" w:right="1296" w:gutter="0" w:header="0" w:top="1152" w:footer="0" w:bottom="172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4"/>
          <w:szCs w:val="14"/>
        </w:rPr>
      </w:pPr>
      <w:r>
        <w:rPr>
          <w:sz w:val="18"/>
          <w:szCs w:val="18"/>
        </w:rPr>
        <w:t>All the observations were recorded by repeating experiment thrice with three replicates each time, ± standard deviation</w:t>
      </w:r>
    </w:p>
    <w:p>
      <w:pPr>
        <w:pStyle w:val="Normal"/>
        <w:jc w:val="both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autoSpaceDE w:val="false"/>
        <w:spacing w:lineRule="auto" w:line="360"/>
        <w:ind w:firstLine="720"/>
        <w:jc w:val="both"/>
        <w:rPr>
          <w:rFonts w:ascii="AdvPTimes" w:hAnsi="AdvPTimes" w:cs="AdvPTimes"/>
          <w:color w:val="000000"/>
        </w:rPr>
      </w:pPr>
      <w:r>
        <w:rPr>
          <w:rFonts w:cs="AdvPTimes" w:ascii="AdvPTimes" w:hAnsi="AdvPTimes"/>
          <w:color w:val="000000"/>
        </w:rPr>
      </w:r>
    </w:p>
    <w:p>
      <w:pPr>
        <w:pStyle w:val="Normal"/>
        <w:spacing w:lineRule="auto" w:line="360"/>
        <w:rPr>
          <w:rFonts w:ascii="AdvPTimes" w:hAnsi="AdvPTimes" w:cs="AdvPTimes"/>
          <w:color w:val="000000"/>
        </w:rPr>
      </w:pPr>
      <w:r>
        <w:rPr>
          <w:rFonts w:cs="AdvPTimes" w:ascii="AdvPTimes" w:hAnsi="AdvPTimes"/>
          <w:color w:val="000000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728" w:right="1152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">
    <w:charset w:val="00"/>
    <w:family w:val="roman"/>
    <w:pitch w:val="default"/>
  </w:font>
  <w:font w:name="AdvPTimes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Nbapihighlight2">
    <w:name w:val="nbapihighligh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Times New" w:hAnsi="Times New" w:eastAsia="Times New Roman" w:cs="Times Ne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5:37:00Z</dcterms:created>
  <dc:creator>Activated User</dc:creator>
  <dc:description/>
  <cp:keywords/>
  <dc:language>en-US</dc:language>
  <cp:lastModifiedBy>sumaira</cp:lastModifiedBy>
  <dcterms:modified xsi:type="dcterms:W3CDTF">2017-06-13T07:1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